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A7E543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B71540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BA3DDBA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F8E5139" w:rsidR="004520D8" w:rsidRPr="005328FA" w:rsidRDefault="009668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819F4AF" w:rsidR="004520D8" w:rsidRPr="005328FA" w:rsidRDefault="0096687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D783767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182688F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966204D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57577AB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BA3F71A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B22A034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F309889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448B1F7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15CE2F4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43CD6F9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1A26A5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3332E84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0EBF8E6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FCCA668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B837BAD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50B9367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822A8D7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4B41273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5E4E353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AFB478E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02363D1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B7B6FCF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0FD963F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FC69B10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12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FB8ABE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7BED102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9F3F4FC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9A5C16">
              <w:rPr>
                <w:rFonts w:ascii="Arial" w:eastAsia="Calibri" w:hAnsi="Arial" w:cs="Arial"/>
              </w:rPr>
              <w:t>-12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9CDE769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ACFD56C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AD6912E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E3A487C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A0A3B95" w:rsidR="004520D8" w:rsidRPr="005328FA" w:rsidRDefault="009A5C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14C73F6" w:rsidR="004520D8" w:rsidRPr="005328FA" w:rsidRDefault="009A5C1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2304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DUzNbKwMDU1tTBR0lEKTi0uzszPAykwqgUAmosCeywAAAA="/>
  </w:docVars>
  <w:rsids>
    <w:rsidRoot w:val="004520D8"/>
    <w:rsid w:val="00023C70"/>
    <w:rsid w:val="00377DF2"/>
    <w:rsid w:val="003C7173"/>
    <w:rsid w:val="004520D8"/>
    <w:rsid w:val="004A1EDE"/>
    <w:rsid w:val="00603BB1"/>
    <w:rsid w:val="00765673"/>
    <w:rsid w:val="00830199"/>
    <w:rsid w:val="008E7419"/>
    <w:rsid w:val="00966873"/>
    <w:rsid w:val="009A5C16"/>
    <w:rsid w:val="009F2E96"/>
    <w:rsid w:val="00B23F69"/>
    <w:rsid w:val="00B8648A"/>
    <w:rsid w:val="00D31282"/>
    <w:rsid w:val="00E312E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ditya Rifqi Fauzi</cp:lastModifiedBy>
  <cp:revision>3</cp:revision>
  <dcterms:created xsi:type="dcterms:W3CDTF">2022-05-18T00:01:00Z</dcterms:created>
  <dcterms:modified xsi:type="dcterms:W3CDTF">2022-05-1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